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49B178" w14:textId="6307BB15" w:rsidR="00A179CC" w:rsidRPr="00871ABB" w:rsidRDefault="00A179CC" w:rsidP="00BC624A">
      <w:pPr>
        <w:pStyle w:val="Default"/>
        <w:spacing w:before="0" w:line="480" w:lineRule="auto"/>
        <w:rPr>
          <w:rFonts w:ascii="Arial" w:hAnsi="Arial"/>
          <w:b/>
          <w:bCs/>
          <w:color w:val="000000" w:themeColor="text1"/>
        </w:rPr>
      </w:pPr>
      <w:r>
        <w:rPr>
          <w:rFonts w:ascii="Arial" w:hAnsi="Arial" w:cs="Arial"/>
          <w:b/>
          <w:bCs/>
        </w:rPr>
        <w:t xml:space="preserve">SUPPORTING INFORMATION FOR </w:t>
      </w:r>
      <w:r w:rsidR="00871ABB" w:rsidRPr="00871ABB">
        <w:rPr>
          <w:rFonts w:ascii="Arial" w:hAnsi="Arial" w:cs="Arial"/>
          <w:color w:val="000000" w:themeColor="text1"/>
        </w:rPr>
        <w:t>‘Translational initiation factor eIF4E does not inhibit decapping enzyme binding nor activity in vitro.’</w:t>
      </w:r>
    </w:p>
    <w:p w14:paraId="362A3B00" w14:textId="77777777" w:rsidR="00035133" w:rsidRDefault="00035133" w:rsidP="00BC624A">
      <w:pPr>
        <w:pStyle w:val="Default"/>
        <w:spacing w:before="0" w:line="480" w:lineRule="auto"/>
        <w:rPr>
          <w:rFonts w:ascii="Arial" w:hAnsi="Arial" w:cs="Arial"/>
          <w:b/>
          <w:bCs/>
        </w:rPr>
      </w:pPr>
    </w:p>
    <w:p w14:paraId="0D264792" w14:textId="77777777" w:rsidR="00035133" w:rsidRDefault="00035133" w:rsidP="00BC624A">
      <w:pPr>
        <w:pStyle w:val="Body"/>
        <w:spacing w:line="480" w:lineRule="auto"/>
        <w:rPr>
          <w:rFonts w:ascii="Arial" w:eastAsia="Arial" w:hAnsi="Arial" w:cs="Arial"/>
          <w:b/>
          <w:bCs/>
          <w:sz w:val="24"/>
          <w:szCs w:val="24"/>
        </w:rPr>
      </w:pPr>
      <w:r>
        <w:rPr>
          <w:rFonts w:ascii="Arial" w:hAnsi="Arial"/>
          <w:b/>
          <w:bCs/>
          <w:sz w:val="24"/>
          <w:szCs w:val="24"/>
        </w:rPr>
        <w:t>AUTHORS</w:t>
      </w:r>
    </w:p>
    <w:p w14:paraId="109453FB" w14:textId="77777777" w:rsidR="00035133" w:rsidRDefault="00035133" w:rsidP="00BC624A">
      <w:pPr>
        <w:pStyle w:val="Body"/>
        <w:spacing w:line="480" w:lineRule="auto"/>
        <w:rPr>
          <w:rFonts w:ascii="Arial" w:eastAsia="Arial" w:hAnsi="Arial" w:cs="Arial"/>
          <w:sz w:val="24"/>
          <w:szCs w:val="24"/>
        </w:rPr>
      </w:pPr>
      <w:r>
        <w:rPr>
          <w:rFonts w:ascii="Arial" w:hAnsi="Arial"/>
          <w:sz w:val="24"/>
          <w:szCs w:val="24"/>
        </w:rPr>
        <w:t>Zachary F. Mandell</w:t>
      </w:r>
      <w:r>
        <w:rPr>
          <w:rFonts w:ascii="Arial" w:hAnsi="Arial"/>
          <w:sz w:val="24"/>
          <w:szCs w:val="24"/>
          <w:vertAlign w:val="superscript"/>
        </w:rPr>
        <w:t>1</w:t>
      </w:r>
      <w:r>
        <w:rPr>
          <w:rFonts w:ascii="Arial" w:hAnsi="Arial"/>
          <w:sz w:val="24"/>
          <w:szCs w:val="24"/>
        </w:rPr>
        <w:t xml:space="preserve"> and Jeff Coller</w:t>
      </w:r>
      <w:r>
        <w:rPr>
          <w:rFonts w:ascii="Arial" w:hAnsi="Arial"/>
          <w:sz w:val="24"/>
          <w:szCs w:val="24"/>
          <w:vertAlign w:val="superscript"/>
        </w:rPr>
        <w:t>1,2</w:t>
      </w:r>
      <w:r>
        <w:rPr>
          <w:rFonts w:ascii="Arial" w:hAnsi="Arial"/>
          <w:sz w:val="24"/>
          <w:szCs w:val="24"/>
        </w:rPr>
        <w:t>*</w:t>
      </w:r>
    </w:p>
    <w:p w14:paraId="2566708B" w14:textId="77777777" w:rsidR="00035133" w:rsidRDefault="00035133" w:rsidP="00BC624A">
      <w:pPr>
        <w:pStyle w:val="Body"/>
        <w:spacing w:after="0" w:line="480" w:lineRule="auto"/>
        <w:rPr>
          <w:rFonts w:ascii="Arial" w:eastAsia="Arial" w:hAnsi="Arial" w:cs="Arial"/>
          <w:sz w:val="24"/>
          <w:szCs w:val="24"/>
        </w:rPr>
      </w:pPr>
      <w:r>
        <w:rPr>
          <w:rFonts w:ascii="Arial" w:hAnsi="Arial"/>
          <w:sz w:val="24"/>
          <w:szCs w:val="24"/>
          <w:vertAlign w:val="superscript"/>
        </w:rPr>
        <w:t>1</w:t>
      </w:r>
      <w:r>
        <w:rPr>
          <w:rFonts w:ascii="Arial" w:hAnsi="Arial"/>
          <w:sz w:val="24"/>
          <w:szCs w:val="24"/>
        </w:rPr>
        <w:t>Department of Molecular Biology and Genetics, Johns Hopkins University, Baltimore, Maryland, 21205, USA</w:t>
      </w:r>
    </w:p>
    <w:p w14:paraId="65F84C5A" w14:textId="77777777" w:rsidR="00035133" w:rsidRDefault="00035133" w:rsidP="00BC624A">
      <w:pPr>
        <w:pStyle w:val="Body"/>
        <w:spacing w:after="0" w:line="480" w:lineRule="auto"/>
        <w:rPr>
          <w:rFonts w:ascii="Arial" w:eastAsia="Arial" w:hAnsi="Arial" w:cs="Arial"/>
          <w:sz w:val="24"/>
          <w:szCs w:val="24"/>
        </w:rPr>
      </w:pPr>
    </w:p>
    <w:p w14:paraId="0195F9F5" w14:textId="77777777" w:rsidR="00035133" w:rsidRDefault="00035133" w:rsidP="00BC624A">
      <w:pPr>
        <w:pStyle w:val="Default"/>
        <w:spacing w:before="0" w:after="213" w:line="480" w:lineRule="auto"/>
        <w:rPr>
          <w:rFonts w:ascii="Arial" w:eastAsia="Arial" w:hAnsi="Arial" w:cs="Arial"/>
        </w:rPr>
      </w:pPr>
      <w:r>
        <w:rPr>
          <w:rFonts w:ascii="Arial" w:hAnsi="Arial"/>
          <w:vertAlign w:val="superscript"/>
        </w:rPr>
        <w:t>2</w:t>
      </w:r>
      <w:r>
        <w:rPr>
          <w:rFonts w:ascii="Arial" w:hAnsi="Arial"/>
        </w:rPr>
        <w:t xml:space="preserve">Institute for </w:t>
      </w:r>
      <w:proofErr w:type="spellStart"/>
      <w:r>
        <w:rPr>
          <w:rFonts w:ascii="Arial" w:hAnsi="Arial"/>
        </w:rPr>
        <w:t>NanoBioTechnology</w:t>
      </w:r>
      <w:proofErr w:type="spellEnd"/>
      <w:r>
        <w:rPr>
          <w:rFonts w:ascii="Arial" w:hAnsi="Arial"/>
        </w:rPr>
        <w:t>, Johns Hopkins University, Baltimore, Maryland 21218, USA</w:t>
      </w:r>
    </w:p>
    <w:p w14:paraId="71A2D6A3" w14:textId="77777777" w:rsidR="00035133" w:rsidRDefault="00035133" w:rsidP="00BC624A">
      <w:pPr>
        <w:pStyle w:val="Body"/>
        <w:spacing w:after="0" w:line="480" w:lineRule="auto"/>
        <w:rPr>
          <w:rFonts w:ascii="Arial" w:eastAsia="Arial" w:hAnsi="Arial" w:cs="Arial"/>
          <w:sz w:val="24"/>
          <w:szCs w:val="24"/>
        </w:rPr>
      </w:pPr>
    </w:p>
    <w:p w14:paraId="0F11129F" w14:textId="77777777" w:rsidR="00035133" w:rsidRDefault="00035133" w:rsidP="00BC624A">
      <w:pPr>
        <w:pStyle w:val="Body"/>
        <w:spacing w:line="480" w:lineRule="auto"/>
        <w:rPr>
          <w:rFonts w:ascii="Arial" w:hAnsi="Arial"/>
          <w:sz w:val="24"/>
          <w:szCs w:val="24"/>
        </w:rPr>
      </w:pPr>
      <w:r>
        <w:rPr>
          <w:rFonts w:ascii="Arial" w:hAnsi="Arial"/>
          <w:sz w:val="24"/>
          <w:szCs w:val="24"/>
        </w:rPr>
        <w:t xml:space="preserve">* To whom correspondence should be addressed. Email: </w:t>
      </w:r>
      <w:hyperlink r:id="rId6" w:history="1">
        <w:r w:rsidRPr="00C36172">
          <w:rPr>
            <w:rStyle w:val="Hyperlink"/>
            <w:rFonts w:ascii="Arial" w:hAnsi="Arial"/>
            <w:sz w:val="24"/>
            <w:szCs w:val="24"/>
          </w:rPr>
          <w:t>jmcoller@jhmi.edu</w:t>
        </w:r>
      </w:hyperlink>
      <w:r>
        <w:rPr>
          <w:rFonts w:ascii="Arial" w:hAnsi="Arial"/>
          <w:sz w:val="24"/>
          <w:szCs w:val="24"/>
        </w:rPr>
        <w:t>.</w:t>
      </w:r>
    </w:p>
    <w:p w14:paraId="1D040FE4" w14:textId="77777777" w:rsidR="00035133" w:rsidRDefault="00035133" w:rsidP="00BC624A">
      <w:pPr>
        <w:pStyle w:val="Default"/>
        <w:spacing w:before="0" w:line="480" w:lineRule="auto"/>
        <w:rPr>
          <w:rFonts w:ascii="Arial" w:hAnsi="Arial" w:cs="Arial"/>
          <w:b/>
          <w:bCs/>
        </w:rPr>
      </w:pPr>
    </w:p>
    <w:p w14:paraId="3FE26529" w14:textId="77777777" w:rsidR="00035133" w:rsidRDefault="00035133" w:rsidP="00BC624A">
      <w:pPr>
        <w:pStyle w:val="Default"/>
        <w:spacing w:before="0" w:line="480" w:lineRule="auto"/>
        <w:rPr>
          <w:rFonts w:ascii="Arial" w:hAnsi="Arial" w:cs="Arial"/>
          <w:b/>
          <w:bCs/>
        </w:rPr>
      </w:pPr>
    </w:p>
    <w:p w14:paraId="6B4FACBC" w14:textId="77777777" w:rsidR="00035133" w:rsidRPr="00A179CC" w:rsidRDefault="00035133" w:rsidP="00BC624A">
      <w:pPr>
        <w:pStyle w:val="Default"/>
        <w:spacing w:before="0" w:line="480" w:lineRule="auto"/>
        <w:rPr>
          <w:rFonts w:ascii="Arial" w:hAnsi="Arial"/>
          <w:b/>
          <w:bCs/>
        </w:rPr>
      </w:pPr>
    </w:p>
    <w:p w14:paraId="6AA29624" w14:textId="77777777" w:rsidR="00A179CC" w:rsidRDefault="00A179CC" w:rsidP="00BC624A">
      <w:pPr>
        <w:pStyle w:val="Body"/>
        <w:spacing w:after="0" w:line="480" w:lineRule="auto"/>
        <w:rPr>
          <w:rFonts w:ascii="Arial" w:hAnsi="Arial" w:cs="Arial"/>
          <w:b/>
          <w:bCs/>
          <w:sz w:val="24"/>
          <w:szCs w:val="24"/>
        </w:rPr>
      </w:pPr>
    </w:p>
    <w:p w14:paraId="7A66C801" w14:textId="77777777" w:rsidR="00035133" w:rsidRDefault="00035133" w:rsidP="00BC624A">
      <w:pPr>
        <w:pStyle w:val="Body"/>
        <w:spacing w:after="0" w:line="480" w:lineRule="auto"/>
        <w:rPr>
          <w:rFonts w:ascii="Arial" w:hAnsi="Arial" w:cs="Arial"/>
          <w:b/>
          <w:bCs/>
          <w:sz w:val="24"/>
          <w:szCs w:val="24"/>
        </w:rPr>
      </w:pPr>
    </w:p>
    <w:p w14:paraId="5413C1E7" w14:textId="77777777" w:rsidR="00035133" w:rsidRDefault="00035133" w:rsidP="00BC624A">
      <w:pPr>
        <w:pStyle w:val="Body"/>
        <w:spacing w:after="0" w:line="480" w:lineRule="auto"/>
        <w:rPr>
          <w:rFonts w:ascii="Arial" w:hAnsi="Arial" w:cs="Arial"/>
          <w:b/>
          <w:bCs/>
          <w:sz w:val="24"/>
          <w:szCs w:val="24"/>
        </w:rPr>
      </w:pPr>
    </w:p>
    <w:p w14:paraId="1502985B" w14:textId="77777777" w:rsidR="00035133" w:rsidRDefault="00035133" w:rsidP="00BC624A">
      <w:pPr>
        <w:pStyle w:val="Body"/>
        <w:spacing w:after="0" w:line="480" w:lineRule="auto"/>
        <w:rPr>
          <w:rFonts w:ascii="Arial" w:hAnsi="Arial" w:cs="Arial"/>
          <w:b/>
          <w:bCs/>
          <w:sz w:val="24"/>
          <w:szCs w:val="24"/>
        </w:rPr>
      </w:pPr>
    </w:p>
    <w:p w14:paraId="1F9BA1F1" w14:textId="77777777" w:rsidR="00035133" w:rsidRDefault="00035133" w:rsidP="00BC624A">
      <w:pPr>
        <w:pStyle w:val="Body"/>
        <w:spacing w:after="0" w:line="480" w:lineRule="auto"/>
        <w:rPr>
          <w:rFonts w:ascii="Arial" w:hAnsi="Arial" w:cs="Arial"/>
          <w:b/>
          <w:bCs/>
          <w:sz w:val="24"/>
          <w:szCs w:val="24"/>
        </w:rPr>
      </w:pPr>
    </w:p>
    <w:p w14:paraId="30A06DF2" w14:textId="77777777" w:rsidR="00035133" w:rsidRDefault="00035133" w:rsidP="00BC624A">
      <w:pPr>
        <w:pStyle w:val="Body"/>
        <w:spacing w:after="0" w:line="480" w:lineRule="auto"/>
        <w:rPr>
          <w:rFonts w:ascii="Arial" w:hAnsi="Arial" w:cs="Arial"/>
          <w:b/>
          <w:bCs/>
          <w:sz w:val="24"/>
          <w:szCs w:val="24"/>
        </w:rPr>
      </w:pPr>
    </w:p>
    <w:p w14:paraId="6750715E" w14:textId="77777777" w:rsidR="00BC624A" w:rsidRDefault="00BC624A" w:rsidP="00BC624A">
      <w:pPr>
        <w:pStyle w:val="Body"/>
        <w:spacing w:after="0" w:line="480" w:lineRule="auto"/>
        <w:rPr>
          <w:rFonts w:ascii="Arial" w:hAnsi="Arial" w:cs="Arial"/>
          <w:b/>
          <w:bCs/>
          <w:sz w:val="24"/>
          <w:szCs w:val="24"/>
        </w:rPr>
      </w:pPr>
    </w:p>
    <w:p w14:paraId="49E0C7A3" w14:textId="3C6A735C" w:rsidR="00502D95" w:rsidRPr="002F5BD8" w:rsidRDefault="002A59C4" w:rsidP="00BC624A">
      <w:pPr>
        <w:spacing w:line="480" w:lineRule="auto"/>
        <w:rPr>
          <w:rFonts w:ascii="Arial" w:hAnsi="Arial" w:cs="Arial"/>
          <w:bCs/>
        </w:rPr>
      </w:pPr>
      <w:r>
        <w:rPr>
          <w:rFonts w:ascii="Arial" w:hAnsi="Arial" w:cs="Arial"/>
          <w:b/>
        </w:rPr>
        <w:lastRenderedPageBreak/>
        <w:t>Appendix S4</w:t>
      </w:r>
      <w:r w:rsidR="002B5755">
        <w:rPr>
          <w:rFonts w:ascii="Arial" w:hAnsi="Arial" w:cs="Arial"/>
          <w:b/>
        </w:rPr>
        <w:t xml:space="preserve">:  </w:t>
      </w:r>
      <w:r w:rsidR="002B5755" w:rsidRPr="002F5BD8">
        <w:rPr>
          <w:rFonts w:ascii="Arial" w:hAnsi="Arial" w:cs="Arial"/>
          <w:bCs/>
        </w:rPr>
        <w:t xml:space="preserve">Show below are the DNA sequences used express the human decapping enzyme DCP2 or human translational initiation factor, eIF4E. Bolded are the ATG start codon for the purification tag and the natural ATG for each gene (downstream). </w:t>
      </w:r>
      <w:r w:rsidR="002F5BD8">
        <w:rPr>
          <w:rFonts w:ascii="Arial" w:hAnsi="Arial" w:cs="Arial"/>
          <w:bCs/>
        </w:rPr>
        <w:t xml:space="preserve">The purification tag consists of </w:t>
      </w:r>
      <w:r w:rsidR="002F5BD8" w:rsidRPr="002F5BD8">
        <w:rPr>
          <w:rFonts w:ascii="Arial" w:hAnsi="Arial" w:cs="Arial"/>
          <w:bCs/>
        </w:rPr>
        <w:t>6-histidine-protein G tag, then a TEV protease cleavage site</w:t>
      </w:r>
      <w:r w:rsidR="002F5BD8">
        <w:rPr>
          <w:rFonts w:ascii="Arial" w:hAnsi="Arial" w:cs="Arial"/>
          <w:bCs/>
        </w:rPr>
        <w:t xml:space="preserve">. This is then followed by a codon optimized </w:t>
      </w:r>
      <w:r w:rsidR="002F5BD8" w:rsidRPr="002F5BD8">
        <w:rPr>
          <w:rFonts w:ascii="Arial" w:hAnsi="Arial" w:cs="Arial"/>
          <w:bCs/>
        </w:rPr>
        <w:t>Dcp2 or eIF4E sequence</w:t>
      </w:r>
      <w:r w:rsidR="002F5BD8">
        <w:rPr>
          <w:rFonts w:ascii="Arial" w:hAnsi="Arial" w:cs="Arial"/>
          <w:bCs/>
        </w:rPr>
        <w:t xml:space="preserve">. </w:t>
      </w:r>
    </w:p>
    <w:p w14:paraId="6664A6F2" w14:textId="77777777" w:rsidR="002B5755" w:rsidRPr="00BC624A" w:rsidRDefault="002B5755" w:rsidP="00BC624A">
      <w:pPr>
        <w:spacing w:line="480" w:lineRule="auto"/>
        <w:rPr>
          <w:rFonts w:ascii="Arial" w:hAnsi="Arial" w:cs="Arial"/>
          <w:b/>
        </w:rPr>
      </w:pPr>
    </w:p>
    <w:p w14:paraId="1C566646" w14:textId="77777777" w:rsidR="00502D95" w:rsidRPr="00BC624A" w:rsidRDefault="00502D95" w:rsidP="00BC624A">
      <w:pPr>
        <w:spacing w:line="480" w:lineRule="auto"/>
        <w:rPr>
          <w:rFonts w:ascii="Arial" w:hAnsi="Arial" w:cs="Arial"/>
          <w:bCs/>
          <w:u w:val="single"/>
        </w:rPr>
      </w:pPr>
      <w:r w:rsidRPr="00BC624A">
        <w:rPr>
          <w:rFonts w:ascii="Arial" w:hAnsi="Arial" w:cs="Arial"/>
          <w:bCs/>
          <w:u w:val="single"/>
        </w:rPr>
        <w:t>Dcp2 insert:</w:t>
      </w:r>
    </w:p>
    <w:p w14:paraId="4F579FEA" w14:textId="399E3BD6" w:rsidR="00502D95" w:rsidRPr="00BC624A" w:rsidRDefault="00502D95" w:rsidP="00BC624A">
      <w:pPr>
        <w:spacing w:line="480" w:lineRule="auto"/>
        <w:rPr>
          <w:rFonts w:ascii="Arial" w:hAnsi="Arial" w:cs="Arial"/>
          <w:b/>
          <w:bCs/>
          <w:color w:val="000000" w:themeColor="text1"/>
          <w:sz w:val="22"/>
          <w:szCs w:val="22"/>
          <w:u w:val="single"/>
        </w:rPr>
      </w:pPr>
      <w:r w:rsidRPr="00BC624A">
        <w:rPr>
          <w:rFonts w:ascii="Arial" w:hAnsi="Arial" w:cs="Arial"/>
          <w:b/>
          <w:bCs/>
          <w:color w:val="000000" w:themeColor="text1"/>
          <w:sz w:val="22"/>
          <w:szCs w:val="22"/>
          <w:u w:val="single"/>
        </w:rPr>
        <w:t>ATG</w:t>
      </w:r>
      <w:r w:rsidRPr="00BC624A">
        <w:rPr>
          <w:rFonts w:ascii="Arial" w:hAnsi="Arial" w:cs="Arial"/>
          <w:color w:val="000000" w:themeColor="text1"/>
          <w:sz w:val="22"/>
          <w:szCs w:val="22"/>
        </w:rPr>
        <w:t>GGTAGCTCACATCATCATCATCATCACTCTTCTGGTCTGGTCCCGCGTGGCTCGCACATGCAATACAAACTGATTCTGAACGGTAAAACGCTGAAAGGTGAAACCACGACCGAAGCAGTGGATGCGGCCACCGCTGAAAAAGTTTTCAAACAGTACGCCAACGATAATGGCGTGGATGGTGAATGGACCTATGATGACGCAACGAAAACCTACACGGTGACCGAAGGTTCCGGCGGTGAAAATCTGTACTTCCAAGGCCAT</w:t>
      </w:r>
      <w:r w:rsidRPr="00BC624A">
        <w:rPr>
          <w:rFonts w:ascii="Arial" w:hAnsi="Arial" w:cs="Arial"/>
          <w:b/>
          <w:bCs/>
          <w:color w:val="000000" w:themeColor="text1"/>
          <w:sz w:val="22"/>
          <w:szCs w:val="22"/>
          <w:u w:val="single"/>
        </w:rPr>
        <w:t>ATG</w:t>
      </w:r>
      <w:r w:rsidRPr="00BC624A">
        <w:rPr>
          <w:rFonts w:ascii="Arial" w:hAnsi="Arial" w:cs="Arial"/>
          <w:color w:val="000000" w:themeColor="text1"/>
          <w:sz w:val="22"/>
          <w:szCs w:val="22"/>
        </w:rPr>
        <w:t>GAGACAAAAAGGGTAGAAATACCCGGATCCGTCTTAGACGACCTGTGCTCCCGTTTCATCCTGCACATCCCGAGCGAAGAACGCGACAACGCTATCCGTGTTTGTTTTCAGATCGAGCTCGCGCATTGGTTTTACCTTGACTTCTACATGCAGAACACCCCAGGCCTGCCGCAGTGCGGCATCCGCGACTTCGCCAAGGCGGTGTTCAGCCATTGCCCGTTCCTGTTGCCGCAAGGTGAAGATGTAGAGAAGGTGCTCGACGAATGGAAAGAATACAAAATGGGTGTTCCGACCTATGGTGCGATTATCCTGGACGAGACGCTGGAAAATGTCTTGTTGGTGCAGGGTTATCTGGCGAAGAGCGGTTGGGGCTTTCCGAAGGGCAAGGTGAATAAGGAAGAGGCTCCGCATGATTGCGCGGCCCGTGAAGTGTTCGAGGAGACGGGCTTTGACATCAAAGATTACATCTGCAAAGACGACTACATTGAGTTACGTATTAATGATCAACTGGCGAGACTGTATATCATCCCGGGTATTCCGAAAGATACCAAATTCAACCCGAAGACCCGTCGTGAAATTCGCAACATTGAGTGGTTCTCCATTGAGAAGCTGCCGTGTCACCGTAACGACATGACCCCGAAGTCGAAACTGGGCCTGGCGCCAAATAAATTCTTTATGGCAATTCCATTTATCCGTCCGCTGCGCGACTGGCTGTCTCGTCGTTTCGGTGATTCCTCTGATTCCGACAACGGCTTCAGCAG</w:t>
      </w:r>
      <w:r w:rsidRPr="00BC624A">
        <w:rPr>
          <w:rFonts w:ascii="Arial" w:hAnsi="Arial" w:cs="Arial"/>
          <w:color w:val="000000" w:themeColor="text1"/>
          <w:sz w:val="22"/>
          <w:szCs w:val="22"/>
        </w:rPr>
        <w:lastRenderedPageBreak/>
        <w:t>CACTGGTTCGACCCCGGCGAAACCGACCGTTGAAAAACTGAGCCGCACCAAGTTCCGCCATTCTCAGCAACTGTTTCCGGATGGTAGCCCGGGCGATCAATGGGTTAAACACCGTCAGCCGCTGCAACAAAAACCGTACAACAACCATAGCGAGATGAGCGATCTGCTGAAAGGTAAAAACCAGAGCATGCGTGGTAATGGCCGTAAACAGTATCAGGATTCTCCGAACCAGAAGAAACGCACCAATGGTCTGCAACCGGCTAAGCAGCAAAACAGCCTGATGAAGTGCGAAAAAAAGTTGCACCCTCGTAAGCTGCAGGACAATTTTGAGACGGATGCAGTTTATGATTTGCCAAGCAGTTCCGAGGATCAATTATTGGAGCACGCGGAAGGTCAGCCGGTTGCGTGTAATGGCCACTGCAAGTTCCCGTTCTCATCGCGCGCATTTCTGAGCTTTAAATTTGACCACAACGCCATCATGAAGATCTTGGACCTT</w:t>
      </w:r>
      <w:r w:rsidRPr="00BC624A">
        <w:rPr>
          <w:rFonts w:ascii="Arial" w:hAnsi="Arial" w:cs="Arial"/>
          <w:b/>
          <w:bCs/>
          <w:color w:val="000000" w:themeColor="text1"/>
          <w:sz w:val="22"/>
          <w:szCs w:val="22"/>
          <w:u w:val="single"/>
        </w:rPr>
        <w:t>TAA</w:t>
      </w:r>
    </w:p>
    <w:p w14:paraId="066A4142" w14:textId="35564384" w:rsidR="00502D95" w:rsidRPr="00BC624A" w:rsidRDefault="00502D95" w:rsidP="00BC624A">
      <w:pPr>
        <w:spacing w:line="480" w:lineRule="auto"/>
        <w:rPr>
          <w:rFonts w:ascii="Arial" w:hAnsi="Arial" w:cs="Arial"/>
          <w:b/>
          <w:bCs/>
          <w:color w:val="000000" w:themeColor="text1"/>
          <w:sz w:val="22"/>
          <w:szCs w:val="22"/>
          <w:u w:val="single"/>
        </w:rPr>
      </w:pPr>
    </w:p>
    <w:p w14:paraId="587730A7" w14:textId="7F16989E" w:rsidR="00502D95" w:rsidRPr="00BC624A" w:rsidRDefault="00502D95" w:rsidP="00BC624A">
      <w:pPr>
        <w:spacing w:line="480" w:lineRule="auto"/>
        <w:rPr>
          <w:rFonts w:ascii="Arial" w:hAnsi="Arial" w:cs="Arial"/>
          <w:bCs/>
          <w:u w:val="single"/>
        </w:rPr>
      </w:pPr>
      <w:r w:rsidRPr="00BC624A">
        <w:rPr>
          <w:rFonts w:ascii="Arial" w:hAnsi="Arial" w:cs="Arial"/>
          <w:bCs/>
          <w:u w:val="single"/>
        </w:rPr>
        <w:t>eIF4E insert:</w:t>
      </w:r>
    </w:p>
    <w:p w14:paraId="20E9EF7E" w14:textId="1D7DE2D2" w:rsidR="00502D95" w:rsidRPr="00BC624A" w:rsidRDefault="00502D95" w:rsidP="00BC624A">
      <w:pPr>
        <w:spacing w:line="480" w:lineRule="auto"/>
        <w:rPr>
          <w:rFonts w:ascii="Arial" w:hAnsi="Arial" w:cs="Arial"/>
          <w:bCs/>
          <w:u w:val="single"/>
        </w:rPr>
      </w:pPr>
      <w:r w:rsidRPr="00BC624A">
        <w:rPr>
          <w:rFonts w:ascii="Arial" w:hAnsi="Arial" w:cs="Arial"/>
          <w:b/>
          <w:bCs/>
          <w:color w:val="000000" w:themeColor="text1"/>
          <w:u w:val="single"/>
        </w:rPr>
        <w:t>ATG</w:t>
      </w:r>
      <w:r w:rsidRPr="00BC624A">
        <w:rPr>
          <w:rFonts w:ascii="Arial" w:hAnsi="Arial" w:cs="Arial"/>
          <w:color w:val="000000" w:themeColor="text1"/>
        </w:rPr>
        <w:t>GGTAGCTCACATCATCATCATCATCACTCTTCTGGTCTGGTCCCGCGTGGCTCGCACATGCAATACAAACTGATTCTGAACGGTAAAACGCTGAAAGGTGAAACCACGACCGAAGCAGTGGATGCGGCCACCGCTGAAAAAGTTTTCAAACAGTACGCCAACGATAATGGCGTGGATGGTGAATGGACCTATGATGACGCAACGAAAACCTACACGGTGACCGAAGGTTCCGGCGGTGAAAATCTGTACTTCCAAGGCCAT</w:t>
      </w:r>
      <w:r w:rsidRPr="00BC624A">
        <w:rPr>
          <w:rFonts w:ascii="Arial" w:hAnsi="Arial" w:cs="Arial"/>
          <w:b/>
          <w:bCs/>
          <w:color w:val="000000" w:themeColor="text1"/>
          <w:u w:val="single"/>
        </w:rPr>
        <w:t>ATG</w:t>
      </w:r>
      <w:r w:rsidRPr="00BC624A">
        <w:rPr>
          <w:rFonts w:ascii="Arial" w:hAnsi="Arial" w:cs="Arial"/>
          <w:color w:val="000000" w:themeColor="text1"/>
        </w:rPr>
        <w:t>GCCACCGTTGAACCGGAAACGACCCCGACGACCAACCCGCCGCCGGCTGAAGAAGAAAAAACCGAAAGCAACCAGGAAGTCGCGAATCCGGAACATTATATTAAACACCCGCTGCAAAACCGTTGGGCTCTGTGGTTTTTCAAAAACGATAAATCAAAAACGTGGCAGGCGAACCTGCGCCTGATTTCGAAATTTGATACCGTGGAAGACTTCTGGGCACTGTATAACCACATCCAACTGAGCTCTAATCTGATGCCGGGTTGCGATTACAGCCTGTTTAAAGACGGCATTGAACCGATGTGGGAAGATGAGAAAAACAAACGTGGCGGTCGCTGGCTGATCACGCTGAACAAACAGCAACGTCGCTCTGATCTGGACCGTTTTTGGCTGGAAACCCTGCTGTGCCTGATTGGCGAAAGTTTCGATGACTACTCCGATGACGTTTGTGGTGCG</w:t>
      </w:r>
      <w:r w:rsidRPr="00BC624A">
        <w:rPr>
          <w:rFonts w:ascii="Arial" w:hAnsi="Arial" w:cs="Arial"/>
          <w:color w:val="000000" w:themeColor="text1"/>
        </w:rPr>
        <w:lastRenderedPageBreak/>
        <w:t>GTGGTTAATGTCCGTGCCAAAGGCGATAAAATTGCAATCTGGACGACCGAATGTGAAAACCGCGACGCCGTCACCCATATCGGCCGTGTGTATAAAGAACGCCTGGGTCTGCCGCCGAAAATTGTTATCGGCTACCAGAGCCACGCAGATACGGCGACCAAATCGGGCAGCACCACCAAAAATCGTTTCGTTGTG</w:t>
      </w:r>
      <w:r w:rsidRPr="00BC624A">
        <w:rPr>
          <w:rFonts w:ascii="Arial" w:hAnsi="Arial" w:cs="Arial"/>
          <w:b/>
          <w:bCs/>
          <w:color w:val="000000" w:themeColor="text1"/>
          <w:u w:val="single"/>
        </w:rPr>
        <w:t>TGA</w:t>
      </w:r>
    </w:p>
    <w:p w14:paraId="4968DDD1" w14:textId="11810C9E" w:rsidR="00502D95" w:rsidRPr="00BC624A" w:rsidRDefault="00502D95" w:rsidP="00BC624A">
      <w:pPr>
        <w:spacing w:line="480" w:lineRule="auto"/>
        <w:rPr>
          <w:rFonts w:ascii="Arial" w:hAnsi="Arial" w:cs="Arial"/>
          <w:sz w:val="22"/>
          <w:szCs w:val="22"/>
        </w:rPr>
      </w:pPr>
    </w:p>
    <w:sectPr w:rsidR="00502D95" w:rsidRPr="00BC62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480CCB"/>
    <w:multiLevelType w:val="hybridMultilevel"/>
    <w:tmpl w:val="6940467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77787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61B"/>
    <w:rsid w:val="00035133"/>
    <w:rsid w:val="00041A02"/>
    <w:rsid w:val="00083883"/>
    <w:rsid w:val="000D466F"/>
    <w:rsid w:val="000D52F3"/>
    <w:rsid w:val="00140E76"/>
    <w:rsid w:val="001D71D1"/>
    <w:rsid w:val="00216F08"/>
    <w:rsid w:val="002362B2"/>
    <w:rsid w:val="002851BE"/>
    <w:rsid w:val="002A59C4"/>
    <w:rsid w:val="002B5755"/>
    <w:rsid w:val="002C5078"/>
    <w:rsid w:val="002E22BF"/>
    <w:rsid w:val="002E7BC6"/>
    <w:rsid w:val="002F5BD8"/>
    <w:rsid w:val="003E2987"/>
    <w:rsid w:val="00403110"/>
    <w:rsid w:val="00443B6E"/>
    <w:rsid w:val="0045078B"/>
    <w:rsid w:val="00476EFC"/>
    <w:rsid w:val="004D3592"/>
    <w:rsid w:val="00502D95"/>
    <w:rsid w:val="00553DB5"/>
    <w:rsid w:val="005F56A7"/>
    <w:rsid w:val="006A461B"/>
    <w:rsid w:val="006F529E"/>
    <w:rsid w:val="007043CF"/>
    <w:rsid w:val="0073107A"/>
    <w:rsid w:val="00792B69"/>
    <w:rsid w:val="007E669A"/>
    <w:rsid w:val="007F53E2"/>
    <w:rsid w:val="008447DA"/>
    <w:rsid w:val="00871ABB"/>
    <w:rsid w:val="008F6368"/>
    <w:rsid w:val="009F6E47"/>
    <w:rsid w:val="00A179CC"/>
    <w:rsid w:val="00AB46A8"/>
    <w:rsid w:val="00B26750"/>
    <w:rsid w:val="00B7621E"/>
    <w:rsid w:val="00B9266E"/>
    <w:rsid w:val="00B9474F"/>
    <w:rsid w:val="00BB070C"/>
    <w:rsid w:val="00BC624A"/>
    <w:rsid w:val="00C83EAE"/>
    <w:rsid w:val="00CA7A81"/>
    <w:rsid w:val="00CE25A3"/>
    <w:rsid w:val="00D26A67"/>
    <w:rsid w:val="00DF6207"/>
    <w:rsid w:val="00E025DD"/>
    <w:rsid w:val="00E71333"/>
    <w:rsid w:val="00E956DD"/>
    <w:rsid w:val="00EA0F08"/>
    <w:rsid w:val="00ED6FDE"/>
    <w:rsid w:val="00F24012"/>
    <w:rsid w:val="00F32626"/>
    <w:rsid w:val="00F4672E"/>
    <w:rsid w:val="00F671CF"/>
    <w:rsid w:val="00F67508"/>
    <w:rsid w:val="00F819A2"/>
    <w:rsid w:val="00FC7B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9F8F0"/>
  <w15:chartTrackingRefBased/>
  <w15:docId w15:val="{A9959BC6-9DDE-064A-AE87-328F2DE60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6A461B"/>
    <w:pPr>
      <w:pBdr>
        <w:top w:val="nil"/>
        <w:left w:val="nil"/>
        <w:bottom w:val="nil"/>
        <w:right w:val="nil"/>
        <w:between w:val="nil"/>
        <w:bar w:val="nil"/>
      </w:pBdr>
      <w:spacing w:after="200" w:line="276" w:lineRule="auto"/>
    </w:pPr>
    <w:rPr>
      <w:rFonts w:ascii="Calibri" w:eastAsia="Arial Unicode MS" w:hAnsi="Calibri" w:cs="Arial Unicode MS"/>
      <w:color w:val="000000"/>
      <w:sz w:val="22"/>
      <w:szCs w:val="22"/>
      <w:u w:color="000000"/>
      <w:bdr w:val="nil"/>
      <w14:textOutline w14:w="0" w14:cap="flat" w14:cmpd="sng" w14:algn="ctr">
        <w14:noFill/>
        <w14:prstDash w14:val="solid"/>
        <w14:bevel/>
      </w14:textOutline>
    </w:rPr>
  </w:style>
  <w:style w:type="paragraph" w:customStyle="1" w:styleId="Default">
    <w:name w:val="Default"/>
    <w:rsid w:val="00A179CC"/>
    <w:pPr>
      <w:pBdr>
        <w:top w:val="nil"/>
        <w:left w:val="nil"/>
        <w:bottom w:val="nil"/>
        <w:right w:val="nil"/>
        <w:between w:val="nil"/>
        <w:bar w:val="nil"/>
      </w:pBdr>
      <w:spacing w:before="160" w:line="288" w:lineRule="auto"/>
    </w:pPr>
    <w:rPr>
      <w:rFonts w:ascii="Helvetica Neue" w:eastAsia="Arial Unicode MS" w:hAnsi="Helvetica Neue" w:cs="Arial Unicode MS"/>
      <w:color w:val="000000"/>
      <w:bdr w:val="nil"/>
      <w14:textOutline w14:w="0" w14:cap="flat" w14:cmpd="sng" w14:algn="ctr">
        <w14:noFill/>
        <w14:prstDash w14:val="solid"/>
        <w14:bevel/>
      </w14:textOutline>
    </w:rPr>
  </w:style>
  <w:style w:type="character" w:styleId="Hyperlink">
    <w:name w:val="Hyperlink"/>
    <w:rsid w:val="00035133"/>
    <w:rPr>
      <w:u w:val="single"/>
    </w:rPr>
  </w:style>
  <w:style w:type="character" w:styleId="PlaceholderText">
    <w:name w:val="Placeholder Text"/>
    <w:basedOn w:val="DefaultParagraphFont"/>
    <w:uiPriority w:val="99"/>
    <w:semiHidden/>
    <w:rsid w:val="00C83EAE"/>
    <w:rPr>
      <w:color w:val="808080"/>
    </w:rPr>
  </w:style>
  <w:style w:type="character" w:styleId="CommentReference">
    <w:name w:val="annotation reference"/>
    <w:basedOn w:val="DefaultParagraphFont"/>
    <w:uiPriority w:val="99"/>
    <w:semiHidden/>
    <w:unhideWhenUsed/>
    <w:rsid w:val="00502D95"/>
    <w:rPr>
      <w:sz w:val="16"/>
      <w:szCs w:val="16"/>
    </w:rPr>
  </w:style>
  <w:style w:type="paragraph" w:styleId="CommentText">
    <w:name w:val="annotation text"/>
    <w:basedOn w:val="Normal"/>
    <w:link w:val="CommentTextChar"/>
    <w:uiPriority w:val="99"/>
    <w:semiHidden/>
    <w:unhideWhenUsed/>
    <w:rsid w:val="00502D95"/>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502D95"/>
    <w:rPr>
      <w:rFonts w:ascii="Times New Roman" w:eastAsia="Times New Roman" w:hAnsi="Times New Roman" w:cs="Times New Roman"/>
      <w:sz w:val="20"/>
      <w:szCs w:val="20"/>
    </w:rPr>
  </w:style>
  <w:style w:type="paragraph" w:styleId="ListParagraph">
    <w:name w:val="List Paragraph"/>
    <w:uiPriority w:val="34"/>
    <w:qFormat/>
    <w:rsid w:val="002E22BF"/>
    <w:pPr>
      <w:pBdr>
        <w:top w:val="nil"/>
        <w:left w:val="nil"/>
        <w:bottom w:val="nil"/>
        <w:right w:val="nil"/>
        <w:between w:val="nil"/>
        <w:bar w:val="nil"/>
      </w:pBdr>
      <w:ind w:left="720"/>
    </w:pPr>
    <w:rPr>
      <w:rFonts w:ascii="Calibri" w:eastAsia="Arial Unicode MS" w:hAnsi="Calibri" w:cs="Arial Unicode MS"/>
      <w:color w:val="000000"/>
      <w:u w:color="000000"/>
      <w:bdr w:val="nil"/>
    </w:rPr>
  </w:style>
  <w:style w:type="paragraph" w:styleId="Revision">
    <w:name w:val="Revision"/>
    <w:hidden/>
    <w:uiPriority w:val="99"/>
    <w:semiHidden/>
    <w:rsid w:val="003E29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7179887">
      <w:bodyDiv w:val="1"/>
      <w:marLeft w:val="0"/>
      <w:marRight w:val="0"/>
      <w:marTop w:val="0"/>
      <w:marBottom w:val="0"/>
      <w:divBdr>
        <w:top w:val="none" w:sz="0" w:space="0" w:color="auto"/>
        <w:left w:val="none" w:sz="0" w:space="0" w:color="auto"/>
        <w:bottom w:val="none" w:sz="0" w:space="0" w:color="auto"/>
        <w:right w:val="none" w:sz="0" w:space="0" w:color="auto"/>
      </w:divBdr>
    </w:div>
    <w:div w:id="1526559715">
      <w:bodyDiv w:val="1"/>
      <w:marLeft w:val="0"/>
      <w:marRight w:val="0"/>
      <w:marTop w:val="0"/>
      <w:marBottom w:val="0"/>
      <w:divBdr>
        <w:top w:val="none" w:sz="0" w:space="0" w:color="auto"/>
        <w:left w:val="none" w:sz="0" w:space="0" w:color="auto"/>
        <w:bottom w:val="none" w:sz="0" w:space="0" w:color="auto"/>
        <w:right w:val="none" w:sz="0" w:space="0" w:color="auto"/>
      </w:divBdr>
    </w:div>
    <w:div w:id="1696148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mcoller@jhmi.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E0294C-BDBB-634D-BE0D-82408A03D251}">
  <we:reference id="wa104382081" version="1.55.1.0" store="en-US" storeType="OMEX"/>
  <we:alternateReferences>
    <we:reference id="wa104382081" version="1.55.1.0" store="en-US" storeType="OMEX"/>
  </we:alternateReferences>
  <we:properties>
    <we:property name="MENDELEY_CITATIONS" value="[{&quot;citationID&quot;:&quot;MENDELEY_CITATION_f41217a5-4c4e-470d-98ed-7c7839d44de7&quot;,&quot;isEdited&quot;:false,&quot;citationTag&quot;:&quot;MENDELEY_CITATION_v3_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&quot;,&quot;citationItems&quot;:[{&quot;id&quot;:&quot;c039f991-5110-33ff-b1d1-5579412e7067&quot;,&quot;isTemporary&quot;:false,&quot;itemData&quot;:{&quot;type&quot;:&quot;article-journal&quot;,&quot;id&quot;:&quot;c039f991-5110-33ff-b1d1-5579412e7067&quot;,&quot;title&quot;:&quot;The hDcp2 protein is a mammalian mRNA decapping enzyme&quot;,&quot;author&quot;:[{&quot;family&quot;:&quot;Wang&quot;,&quot;given&quot;:&quot;Zuoren&quot;,&quot;parse-names&quot;:false,&quot;dropping-particle&quot;:&quot;&quot;,&quot;non-dropping-particle&quot;:&quot;&quot;},{&quot;family&quot;:&quot;Jiao&quot;,&quot;given&quot;:&quot;Xinfu&quot;,&quot;parse-names&quot;:false,&quot;dropping-particle&quot;:&quot;&quot;,&quot;non-dropping-particle&quot;:&quot;&quot;},{&quot;family&quot;:&quot;Carr-Schmid&quot;,&quot;given&quot;:&quot;Anne&quot;,&quot;parse-names&quot;:false,&quot;dropping-particle&quot;:&quot;&quot;,&quot;non-dropping-particle&quot;:&quot;&quot;},{&quot;family&quot;:&quot;Kiledjian&quot;,&quot;given&quot;:&quot;Megerditch&quot;,&quot;parse-names&quot;:false,&quot;dropping-particle&quot;:&quot;&quot;,&quot;non-dropping-particle&quot;:&quot;&quot;}],&quot;container-title&quot;:&quot;Proceedings of the National Academy of Sciences&quot;,&quot;DOI&quot;:&quot;10.1073/pnas.192445599&quot;,&quot;ISSN&quot;:&quot;0027-8424&quot;,&quot;issued&quot;:{&quot;date-parts&quot;:[[2002,10,6]]},&quot;page&quot;:&quot;12663-12668&quot;,&quot;abstract&quot;:&quot;&lt;p&gt; Decapping of mRNA is a critical step in eukaryotic mRNA turnover, yet the proteins involved in this activity remain elusive in mammals. We identified the human Dcp2 protein (hDcp2) as an enzyme containing intrinsic decapping activity. hDcp2 specifically hydrolyzed methylated capped RNA to release m &lt;sup&gt;7&lt;/sup&gt; GDP; however, it did not function on the cap structure alone. hDcp2 is therefore functionally distinct from the recently identified mammalian scavenger decapping enzyme, DcpS. hDcp2-mediated decapping required a functional Nudix (nucleotide diphosphate linked to an X moiety) pyrophosphatase motif as mutations in conserved amino acids within this motif disrupted the decapping activity. hDcp2 is detected exclusively in the cytoplasm and predominantly cosediments with polysomes. Consistent with the localization of hDcp2, endogenous Dcp2-like decapping activity was detected in polysomal fractions prepared from mammalian cells. Similar to decapping in yeast, the presence of the poly(A) tail was inhibitory to the endogenous decapping activity, yet unlike yeast, competition of cap-binding proteins by cap analog did not influence the efficiency of decapping. Therefore the mammalian homologue of the yeast Dcp2 protein is an mRNA decapping enzyme demonstrated to contain intrinsic decapping activity. &lt;/p&gt;&quot;,&quot;issue&quot;:&quot;20&quot;,&quot;volume&quot;:&quot;99&quot;,&quot;container-title-short&quot;:&quot;&quot;}}],&quot;properties&quot;:{&quot;noteIndex&quot;:0},&quot;manualOverride&quot;:{&quot;isManuallyOverridden&quot;:false,&quot;manualOverrideText&quot;:&quot;&quot;,&quot;citeprocText&quot;:&quot;(1)&quot;}},{&quot;citationID&quot;:&quot;MENDELEY_CITATION_870d0248-38f0-412c-8c50-992565be32f5&quot;,&quot;isEdited&quot;:false,&quot;citationTag&quot;:&quot;MENDELEY_CITATION_v3_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&quot;,&quot;citationItems&quot;:[{&quot;id&quot;:&quot;2e9a7bdf-3ef1-37e6-8e10-f5c8bbaad1cd&quot;,&quot;isTemporary&quot;:false,&quot;itemData&quot;:{&quot;type&quot;:&quot;article-journal&quot;,&quot;id&quot;:&quot;2e9a7bdf-3ef1-37e6-8e10-f5c8bbaad1cd&quot;,&quot;title&quot;:&quot;Human eIF4E promotes mRNA restructuring by stimulating eIF4A helicase activity&quot;,&quot;author&quot;:[{&quot;family&quot;:&quot;Feoktistova&quot;,&quot;given&quot;:&quot;Kateryna&quot;,&quot;parse-names&quot;:false,&quot;dropping-particle&quot;:&quot;&quot;,&quot;non-dropping-particle&quot;:&quot;&quot;},{&quot;family&quot;:&quot;Tuvshintogs&quot;,&quot;given&quot;:&quot;Enkhee&quot;,&quot;parse-names&quot;:false,&quot;dropping-particle&quot;:&quot;&quot;,&quot;non-dropping-particle&quot;:&quot;&quot;},{&quot;family&quot;:&quot;Do&quot;,&quot;given&quot;:&quot;Angelie&quot;,&quot;parse-names&quot;:false,&quot;dropping-particle&quot;:&quot;&quot;,&quot;non-dropping-particle&quot;:&quot;&quot;},{&quot;family&quot;:&quot;Fraser&quot;,&quot;given&quot;:&quot;Christopher S.&quot;,&quot;parse-names&quot;:false,&quot;dropping-particle&quot;:&quot;&quot;,&quot;non-dropping-particle&quot;:&quot;&quot;}],&quot;container-title&quot;:&quot;Proceedings of the National Academy of Sciences&quot;,&quot;DOI&quot;:&quot;10.1073/pnas.1303781110&quot;,&quot;ISSN&quot;:&quot;0027-8424&quot;,&quot;issued&quot;:{&quot;date-parts&quot;:[[2013,8,13]]},&quot;page&quot;:&quot;13339-13344&quot;,&quot;abstract&quot;:&quot;&lt;p&gt;Elevated eukaryotic initiation factor 4E (eIF4E) levels frequently occur in a variety of human cancers. Overexpression of eIF4E promotes cellular transformation by selectively increasing the translation of proliferative and prosurvival mRNAs. These mRNAs possess highly structured 5′-UTRs that impede ribosome recruitment and scanning, yet the mechanism for how eIF4E abundance elevates their translation is not easily explained by its cap-binding activity. Here, we show that eIF4E possesses an unexpected second function in translation initiation by strongly stimulating eukaryotic initiation factor 4A (eIF4A) helicase activity. Importantly, we demonstrate that this activity promotes mRNA restructuring in a manner that is independent of its cap-binding function. To explain these findings, we show that the eIF4E-binding site in eukaryotic initiation factor 4G (eIF4G) functions as an autoinhibitory domain to modulate its ability to stimulate eIF4A helicase activity. Binding of eIF4E counteracts this autoinhibition, enabling eIF4G to stimulate eIF4A helicase activity. Finally, we have successfully separated the two functions of eIF4E to show that its helicase promoting activity increases the rate of translation by a mechanism that is distinct from its cap-binding function. Based on our results, we propose that maintaining a connection between eIF4E and eIF4G throughout scanning provides a plausible mechanism to explain how eIF4E abundance selectively stimulates the translation of highly structured proliferation and tumor-promoting mRNAs.&lt;/p&gt;&quot;,&quot;issue&quot;:&quot;33&quot;,&quot;volume&quot;:&quot;110&quot;,&quot;container-title-short&quot;:&quot;&quot;}}],&quot;properties&quot;:{&quot;noteIndex&quot;:0},&quot;manualOverride&quot;:{&quot;isManuallyOverridden&quot;:false,&quot;manualOverrideText&quot;:&quot;&quot;,&quot;citeprocText&quot;:&quot;(2)&quot;}},{&quot;citationID&quot;:&quot;MENDELEY_CITATION_a65fb950-839c-45bb-b75d-bc29a35a99f4&quot;,&quot;isEdited&quot;:false,&quot;citationTag&quot;:&quot;MENDELEY_CITATION_v3_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&quot;,&quot;citationItems&quot;:[{&quot;id&quot;:&quot;be213d87-f54f-3028-ab2e-928bb13ef6c9&quot;,&quot;isTemporary&quot;:false,&quot;itemData&quot;:{&quot;type&quot;:&quot;chapter&quot;,&quot;id&quot;:&quot;be213d87-f54f-3028-ab2e-928bb13ef6c9&quot;,&quot;title&quot;:&quot;Chapter 2 A Kinetic Assay to Monitor RNA Decapping Under Single- Turnover Conditions&quot;,&quot;author&quot;:[{&quot;family&quot;:&quot;Jones&quot;,&quot;given&quot;:&quot;Brittnee N.&quot;,&quot;parse-names&quot;:false,&quot;dropping-particle&quot;:&quot;&quot;,&quot;non-dropping-particle&quot;:&quot;&quot;},{&quot;family&quot;:&quot;Quang-Dang&quot;,&quot;given&quot;:&quot;Duc-Uy&quot;,&quot;parse-names&quot;:false,&quot;dropping-particle&quot;:&quot;&quot;,&quot;non-dropping-particle&quot;:&quot;&quot;},{&quot;family&quot;:&quot;Oku&quot;,&quot;given&quot;:&quot;Yuko&quot;,&quot;parse-names&quot;:false,&quot;dropping-particle&quot;:&quot;&quot;,&quot;non-dropping-particle&quot;:&quot;&quot;},{&quot;family&quot;:&quot;Gross&quot;,&quot;given&quot;:&quot;John D.&quot;,&quot;parse-names&quot;:false,&quot;dropping-particle&quot;:&quot;&quot;,&quot;non-dropping-particle&quot;:&quot;&quot;}],&quot;DOI&quot;:&quot;10.1016/S0076-6879(08)02602-5&quot;,&quot;issued&quot;:{&quot;date-parts&quot;:[[2008]]},&quot;page&quot;:&quot;23-40&quot;,&quot;container-title-short&quot;:&quot;&quot;}}],&quot;properties&quot;:{&quot;noteIndex&quot;:0},&quot;manualOverride&quot;:{&quot;isManuallyOverridden&quot;:false,&quot;manualOverrideText&quot;:&quot;&quot;,&quot;citeprocText&quot;:&quot;(3)&quot;}},{&quot;citationID&quot;:&quot;MENDELEY_CITATION_0e6c18f8-684d-4428-ac15-fd53082d54a6&quot;,&quot;isEdited&quot;:false,&quot;citationTag&quot;:&quot;MENDELEY_CITATION_v3_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&quot;,&quot;citationItems&quot;:[{&quot;id&quot;:&quot;2fc1c469-4af8-3c8d-ac32-732d3df6c3aa&quot;,&quot;isTemporary&quot;:false,&quot;itemData&quot;:{&quot;type&quot;:&quot;article-journal&quot;,&quot;id&quot;:&quot;2fc1c469-4af8-3c8d-ac32-732d3df6c3aa&quot;,&quot;title&quot;:&quot;Microscale Thermophoresis (MST) to Detect the Interaction Between Purified Protein and Small Molecule.&quot;,&quot;author&quot;:[{&quot;family&quot;:&quot;Huang&quot;,&quot;given&quot;:&quot;Lei&quot;,&quot;parse-names&quot;:false,&quot;dropping-particle&quot;:&quot;&quot;,&quot;non-dropping-particle&quot;:&quot;&quot;},{&quot;family&quot;:&quot;Zhang&quot;,&quot;given&quot;:&quot;Chunhua&quot;,&quot;parse-names&quot;:false,&quot;dropping-particle&quot;:&quot;&quot;,&quot;non-dropping-particle&quot;:&quot;&quot;}],&quot;container-title&quot;:&quot;Methods in molecular biology (Clifton, N.J.)&quot;,&quot;container-title-short&quot;:&quot;Methods Mol Biol&quot;,&quot;DOI&quot;:&quot;10.1007/978-1-0716-0954-5_17&quot;,&quot;ISSN&quot;:&quot;1940-6029&quot;,&quot;PMID&quot;:&quot;33270204&quot;,&quot;issued&quot;:{&quot;date-parts&quot;:[[2021]]},&quot;page&quot;:&quot;187-193&quot;,&quot;abstract&quot;:&quot;Microscale thermophoresis (MST) is a biophysical assay to quantify the interaction between molecules, such as proteins and small molecules. In recent years, the MST assay has been used to detect protein-protein and protein-drug interactions. The assay detects the interaction between molecules by quantifying the thermophoretic movement of fluorescent molecules in response to a temperature gradient. In practice, the fluorescent molecule is mixed with different concentrations of the nonfluorescent ligand, and the mixture of molecules in solution is loaded to capillaries. A temperature gradient is applied to samples in the capillaries, and the movement of the fluorescent molecule in the temperature gradient is detected and recorded. The effect of different concentrations of the nonfluorescent ligand on the movement of the fluorescent molecule is quantified to test for the interaction between molecules. If the fluorescent molecule interacts with the ligand, the molecular properties of the molecules, such as charge, size, and hydration shell, will influence the molecular motility. MST has the advantages of being quantitative and robust. In this chapter, we will use Endosidin2 and its target protein Arabidopsis thaliana EXO70A1 (AtEXO70A1), as an example to show the procedure of using MST to test the interaction between a GFP-tagged protein and a small molecule.&quot;,&quot;volume&quot;:&quot;2213&quot;}},{&quot;id&quot;:&quot;03f0dde8-fab7-3064-8fb3-fd28506403cf&quot;,&quot;isTemporary&quot;:false,&quot;itemData&quot;:{&quot;type&quot;:&quot;article-journal&quot;,&quot;id&quot;:&quot;03f0dde8-fab7-3064-8fb3-fd28506403cf&quot;,&quot;title&quot;:&quot;2′- &lt;i&gt;O&lt;/i&gt; -Methylation of the second transcribed nucleotide within the mRNA 5′ cap impacts the protein production level in a cell-specific manner and contributes to RNA immune evasion&quot;,&quot;author&quot;:[{&quot;family&quot;:&quot;Drazkowska&quot;,&quot;given&quot;:&quot;Karolina&quot;,&quot;parse-names&quot;:false,&quot;dropping-particle&quot;:&quot;&quot;,&quot;non-dropping-particle&quot;:&quot;&quot;},{&quot;family&quot;:&quot;Tomecki&quot;,&quot;given&quot;:&quot;Rafal&quot;,&quot;parse-names&quot;:false,&quot;dropping-particle&quot;:&quot;&quot;,&quot;non-dropping-particle&quot;:&quot;&quot;},{&quot;family&quot;:&quot;Warminski&quot;,&quot;given&quot;:&quot;Marcin&quot;,&quot;parse-names&quot;:false,&quot;dropping-particle&quot;:&quot;&quot;,&quot;non-dropping-particle&quot;:&quot;&quot;},{&quot;family&quot;:&quot;Baran&quot;,&quot;given&quot;:&quot;Natalia&quot;,&quot;parse-names&quot;:false,&quot;dropping-particle&quot;:&quot;&quot;,&quot;non-dropping-particle&quot;:&quot;&quot;},{&quot;family&quot;:&quot;Cysewski&quot;,&quot;given&quot;:&quot;Dominik&quot;,&quot;parse-names&quot;:false,&quot;dropping-particle&quot;:&quot;&quot;,&quot;non-dropping-particle&quot;:&quot;&quot;},{&quot;family&quot;:&quot;Depaix&quot;,&quot;given&quot;:&quot;Anaïs&quot;,&quot;parse-names&quot;:false,&quot;dropping-particle&quot;:&quot;&quot;,&quot;non-dropping-particle&quot;:&quot;&quot;},{&quot;family&quot;:&quot;Kasprzyk&quot;,&quot;given&quot;:&quot;Renata&quot;,&quot;parse-names&quot;:false,&quot;dropping-particle&quot;:&quot;&quot;,&quot;non-dropping-particle&quot;:&quot;&quot;},{&quot;family&quot;:&quot;Kowalska&quot;,&quot;given&quot;:&quot;Joanna&quot;,&quot;parse-names&quot;:false,&quot;dropping-particle&quot;:&quot;&quot;,&quot;non-dropping-particle&quot;:&quot;&quot;},{&quot;family&quot;:&quot;Jemielity&quot;,&quot;given&quot;:&quot;Jacek&quot;,&quot;parse-names&quot;:false,&quot;dropping-particle&quot;:&quot;&quot;,&quot;non-dropping-particle&quot;:&quot;&quot;},{&quot;family&quot;:&quot;Sikorski&quot;,&quot;given&quot;:&quot;Pawel J&quot;,&quot;parse-names&quot;:false,&quot;dropping-particle&quot;:&quot;&quot;,&quot;non-dropping-particle&quot;:&quot;&quot;}],&quot;container-title&quot;:&quot;Nucleic Acids Research&quot;,&quot;container-title-short&quot;:&quot;Nucleic Acids Res&quot;,&quot;DOI&quot;:&quot;10.1093/nar/gkac722&quot;,&quot;ISSN&quot;:&quot;0305-1048&quot;,&quot;issued&quot;:{&quot;date-parts&quot;:[[2022,9,9]]},&quot;page&quot;:&quot;9051-9071&quot;,&quot;abstract&quot;:&quot;&lt;p&gt;In mammals, m7G-adjacent nucleotides undergo extensive modifications. Ribose of the first or first and second transcribed nucleotides can be subjected to 2′-O-methylation to form cap1 or cap2, respectively. When the first transcribed nucleotide is 2′-O-methylated adenosine, it can be additionally modified to N6,2′-O-dimethyladenosine (m6Am). Recently, the crucial role of cap1 in distinguishing between ‘self’ and ‘non-self’ in mammalian cells during viral infection was revealed. Here, we attempted to understand the impact of cap methylations on RNA-related processes. Therefore, we synthesized tetranucleotide cap analogues and used them for RNA capping during in vitro transcription. Using this tool, we found that 2′-O-methylation of the second transcribed nucleotide within the mRNA 5′ cap influences protein production levels in a cell-specific manner. This modification can strongly hamper protein biosynthesis or have no influence on protein production levels, depending on the cell line. Interestingly, 2′-O-methylation of the second transcribed nucleotide and the presence of m6Am as the first transcribed nucleotide serve as determinants that define transcripts as ‘self’ and contribute to transcript escape from the host innate immune response. Additionally, cap methylation status does not influence transcript affinity towards translation initiation factor eIF4E or in vitro susceptibility to decapping by DCP2; however, we observe the resistance of cap2-RNA to DXO (decapping exoribonuclease)-mediated decapping and degradation.&lt;/p&gt;&quot;,&quot;issue&quot;:&quot;16&quot;,&quot;volume&quot;:&quot;50&quot;}}],&quot;properties&quot;:{&quot;noteIndex&quot;:0},&quot;manualOverride&quot;:{&quot;isManuallyOverridden&quot;:false,&quot;manualOverrideText&quot;:&quot;&quot;,&quot;citeprocText&quot;:&quot;(4,5)&quot;}},{&quot;citationID&quot;:&quot;MENDELEY_CITATION_27532bf5-c06a-48d1-84ca-a9c6a44527a6&quot;,&quot;isEdited&quot;:false,&quot;citationTag&quot;:&quot;MENDELEY_CITATION_v3_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&quot;,&quot;citationItems&quot;:[{&quot;id&quot;:&quot;1b4bce44-d2a9-3b15-a0af-1a7ee9eb25cc&quot;,&quot;isTemporary&quot;:false,&quot;itemData&quot;:{&quot;type&quot;:&quot;chapter&quot;,&quot;id&quot;:&quot;1b4bce44-d2a9-3b15-a0af-1a7ee9eb25cc&quot;,&quot;title&quot;:&quot;Gel Mobility Shift Assays to Detect Protein–RNA Interactions&quot;,&quot;author&quot;:[{&quot;family&quot;:&quot;Yakhnin&quot;,&quot;given&quot;:&quot;Alexander&quot;,&quot;parse-names&quot;:false,&quot;dropping-particle&quot;:&quot;V.&quot;,&quot;non-dropping-particle&quot;:&quot;&quot;},{&quot;family&quot;:&quot;Yakhnin&quot;,&quot;given&quot;:&quot;Helen&quot;,&quot;parse-names&quot;:false,&quot;dropping-particle&quot;:&quot;&quot;,&quot;non-dropping-particle&quot;:&quot;&quot;},{&quot;family&quot;:&quot;Babitzke&quot;,&quot;given&quot;:&quot;Paul&quot;,&quot;parse-names&quot;:false,&quot;dropping-particle&quot;:&quot;&quot;,&quot;non-dropping-particle&quot;:&quot;&quot;}],&quot;DOI&quot;:&quot;10.1007/978-1-61779-949-5_12&quot;,&quot;issued&quot;:{&quot;date-parts&quot;:[[2012]]},&quot;page&quot;:&quot;201-211&quot;,&quot;container-title-short&quot;:&quot;&quot;}}],&quot;properties&quot;:{&quot;noteIndex&quot;:0},&quot;manualOverride&quot;:{&quot;isManuallyOverridden&quot;:false,&quot;manualOverrideText&quot;:&quot;&quot;,&quot;citeprocText&quot;:&quot;(6)&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0A7537-9F1A-1D4B-B1BF-C02C4CC742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505</Words>
  <Characters>288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 Mandell</dc:creator>
  <cp:keywords/>
  <dc:description/>
  <cp:lastModifiedBy>Jeff Coller</cp:lastModifiedBy>
  <cp:revision>3</cp:revision>
  <dcterms:created xsi:type="dcterms:W3CDTF">2025-07-14T12:32:00Z</dcterms:created>
  <dcterms:modified xsi:type="dcterms:W3CDTF">2025-07-21T14:09:00Z</dcterms:modified>
</cp:coreProperties>
</file>